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8D35A" w14:textId="6F64AC08" w:rsidR="001D6ABB" w:rsidRPr="00027293" w:rsidRDefault="0068306D" w:rsidP="00027293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027293">
        <w:rPr>
          <w:rFonts w:ascii="Arial" w:hAnsi="Arial" w:cs="Arial"/>
          <w:b/>
          <w:bCs/>
          <w:sz w:val="22"/>
          <w:szCs w:val="22"/>
        </w:rPr>
        <w:t xml:space="preserve">S1 </w:t>
      </w:r>
      <w:r w:rsidR="00313F70">
        <w:rPr>
          <w:rFonts w:ascii="Arial" w:hAnsi="Arial" w:cs="Arial"/>
          <w:b/>
          <w:bCs/>
          <w:sz w:val="22"/>
          <w:szCs w:val="22"/>
        </w:rPr>
        <w:t xml:space="preserve">Table. </w:t>
      </w:r>
      <w:bookmarkStart w:id="0" w:name="_GoBack"/>
      <w:bookmarkEnd w:id="0"/>
      <w:r w:rsidRPr="00027293">
        <w:rPr>
          <w:rFonts w:ascii="Arial" w:hAnsi="Arial" w:cs="Arial"/>
          <w:b/>
          <w:bCs/>
          <w:sz w:val="22"/>
          <w:szCs w:val="22"/>
        </w:rPr>
        <w:t>Multi</w:t>
      </w:r>
      <w:r w:rsidR="008F04FE">
        <w:rPr>
          <w:rFonts w:ascii="Arial" w:hAnsi="Arial" w:cs="Arial"/>
          <w:b/>
          <w:bCs/>
          <w:sz w:val="22"/>
          <w:szCs w:val="22"/>
        </w:rPr>
        <w:t>ple</w:t>
      </w:r>
      <w:r w:rsidRPr="00027293">
        <w:rPr>
          <w:rFonts w:ascii="Arial" w:hAnsi="Arial" w:cs="Arial"/>
          <w:b/>
          <w:bCs/>
          <w:sz w:val="22"/>
          <w:szCs w:val="22"/>
        </w:rPr>
        <w:t xml:space="preserve"> linear regression with System Usability Score as the independent variables</w:t>
      </w:r>
    </w:p>
    <w:p w14:paraId="20382953" w14:textId="25960722" w:rsidR="00E26B1E" w:rsidRPr="0068306D" w:rsidRDefault="00E26B1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10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1243"/>
        <w:gridCol w:w="1157"/>
        <w:gridCol w:w="1403"/>
        <w:gridCol w:w="2101"/>
      </w:tblGrid>
      <w:tr w:rsidR="00114512" w:rsidRPr="0068306D" w14:paraId="32EE7343" w14:textId="77777777" w:rsidTr="008F04FE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18E1B4D4" w14:textId="77777777" w:rsidR="00114512" w:rsidRDefault="00114512" w:rsidP="0011451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067F598" w14:textId="25E2F4FF" w:rsidR="00114512" w:rsidRPr="0068306D" w:rsidRDefault="00114512" w:rsidP="0011451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593AB" w14:textId="17C74DDD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F03F3" w14:textId="27E86451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06D">
              <w:rPr>
                <w:rFonts w:ascii="Arial" w:hAnsi="Arial" w:cs="Arial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8772CC" w14:textId="45720B3B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 Value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16141" w14:textId="2C7DD449" w:rsidR="00114512" w:rsidRPr="0068306D" w:rsidRDefault="00114512" w:rsidP="0011451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306D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ce</w:t>
            </w:r>
          </w:p>
        </w:tc>
      </w:tr>
      <w:tr w:rsidR="00114512" w:rsidRPr="0068306D" w14:paraId="0C84F45D" w14:textId="77777777" w:rsidTr="008F04FE">
        <w:tc>
          <w:tcPr>
            <w:tcW w:w="4945" w:type="dxa"/>
            <w:tcBorders>
              <w:top w:val="single" w:sz="4" w:space="0" w:color="auto"/>
            </w:tcBorders>
          </w:tcPr>
          <w:p w14:paraId="7850FE34" w14:textId="269C24D8" w:rsidR="00114512" w:rsidRPr="0068306D" w:rsidRDefault="00114512" w:rsidP="0011451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5634FE0F" w14:textId="0E3587A6" w:rsidR="00114512" w:rsidRPr="0068306D" w:rsidRDefault="00114512" w:rsidP="0011451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5.72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4A037850" w14:textId="0FEFFF1B" w:rsidR="00114512" w:rsidRPr="0068306D" w:rsidRDefault="00114512" w:rsidP="0011451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18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22B805D" w14:textId="4517873C" w:rsidR="00114512" w:rsidRPr="0068306D" w:rsidRDefault="00114512" w:rsidP="0011451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.25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04A64756" w14:textId="7245CECE" w:rsidR="00114512" w:rsidRPr="0068306D" w:rsidRDefault="00114512" w:rsidP="0011451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306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114512" w:rsidRPr="0068306D" w14:paraId="4F8A2191" w14:textId="77777777" w:rsidTr="008F04FE">
        <w:tc>
          <w:tcPr>
            <w:tcW w:w="4945" w:type="dxa"/>
          </w:tcPr>
          <w:p w14:paraId="00C89CCC" w14:textId="24DE404E" w:rsidR="00114512" w:rsidRPr="0068306D" w:rsidRDefault="00114512" w:rsidP="0011451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06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243" w:type="dxa"/>
          </w:tcPr>
          <w:p w14:paraId="2B33EE37" w14:textId="3074549B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19</w:t>
            </w:r>
          </w:p>
        </w:tc>
        <w:tc>
          <w:tcPr>
            <w:tcW w:w="1157" w:type="dxa"/>
          </w:tcPr>
          <w:p w14:paraId="02467EFD" w14:textId="44DE0C32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.94</w:t>
            </w:r>
          </w:p>
        </w:tc>
        <w:tc>
          <w:tcPr>
            <w:tcW w:w="1403" w:type="dxa"/>
          </w:tcPr>
          <w:p w14:paraId="65826811" w14:textId="5E18FD7B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2101" w:type="dxa"/>
          </w:tcPr>
          <w:p w14:paraId="20FE6989" w14:textId="7FA81336" w:rsidR="00114512" w:rsidRPr="0068306D" w:rsidRDefault="00114512" w:rsidP="0011451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</w:tr>
      <w:tr w:rsidR="00114512" w:rsidRPr="0068306D" w14:paraId="02C00A8E" w14:textId="77777777" w:rsidTr="008F04FE">
        <w:tc>
          <w:tcPr>
            <w:tcW w:w="4945" w:type="dxa"/>
          </w:tcPr>
          <w:p w14:paraId="0136A394" w14:textId="7D55C29B" w:rsidR="00114512" w:rsidRPr="0068306D" w:rsidRDefault="00114512" w:rsidP="0011451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06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43" w:type="dxa"/>
          </w:tcPr>
          <w:p w14:paraId="282E0776" w14:textId="4D49EB5A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31</w:t>
            </w:r>
          </w:p>
        </w:tc>
        <w:tc>
          <w:tcPr>
            <w:tcW w:w="1157" w:type="dxa"/>
          </w:tcPr>
          <w:p w14:paraId="08E0F12B" w14:textId="091A89DD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18</w:t>
            </w:r>
          </w:p>
        </w:tc>
        <w:tc>
          <w:tcPr>
            <w:tcW w:w="1403" w:type="dxa"/>
          </w:tcPr>
          <w:p w14:paraId="3890BF8C" w14:textId="1785908C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2101" w:type="dxa"/>
          </w:tcPr>
          <w:p w14:paraId="7AEA779E" w14:textId="7B1AA4E5" w:rsidR="00114512" w:rsidRPr="0068306D" w:rsidRDefault="00114512" w:rsidP="0011451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114512" w:rsidRPr="0068306D" w14:paraId="46A681BA" w14:textId="77777777" w:rsidTr="008F04FE">
        <w:tc>
          <w:tcPr>
            <w:tcW w:w="4945" w:type="dxa"/>
          </w:tcPr>
          <w:p w14:paraId="1C6191E6" w14:textId="5E179F14" w:rsidR="00114512" w:rsidRPr="0068306D" w:rsidRDefault="00114512" w:rsidP="0011451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06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1243" w:type="dxa"/>
          </w:tcPr>
          <w:p w14:paraId="6626F3C1" w14:textId="0B542392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4.32</w:t>
            </w:r>
          </w:p>
        </w:tc>
        <w:tc>
          <w:tcPr>
            <w:tcW w:w="1157" w:type="dxa"/>
          </w:tcPr>
          <w:p w14:paraId="7F6223BA" w14:textId="000CF251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69</w:t>
            </w:r>
          </w:p>
        </w:tc>
        <w:tc>
          <w:tcPr>
            <w:tcW w:w="1403" w:type="dxa"/>
          </w:tcPr>
          <w:p w14:paraId="730196FF" w14:textId="06F39F6F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65</w:t>
            </w:r>
          </w:p>
        </w:tc>
        <w:tc>
          <w:tcPr>
            <w:tcW w:w="2101" w:type="dxa"/>
          </w:tcPr>
          <w:p w14:paraId="4FF45839" w14:textId="5827B171" w:rsidR="00114512" w:rsidRPr="0068306D" w:rsidRDefault="00114512" w:rsidP="0011451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114512" w:rsidRPr="0068306D" w14:paraId="7311CCDC" w14:textId="77777777" w:rsidTr="008F04FE">
        <w:tc>
          <w:tcPr>
            <w:tcW w:w="4945" w:type="dxa"/>
          </w:tcPr>
          <w:p w14:paraId="7CCBA0E5" w14:textId="75CDC8FE" w:rsidR="00114512" w:rsidRPr="0068306D" w:rsidRDefault="00114512" w:rsidP="0011451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06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Previous experience of taking child tooth photo </w:t>
            </w:r>
          </w:p>
        </w:tc>
        <w:tc>
          <w:tcPr>
            <w:tcW w:w="1243" w:type="dxa"/>
          </w:tcPr>
          <w:p w14:paraId="2AE879B6" w14:textId="7CCD1670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.88</w:t>
            </w:r>
          </w:p>
        </w:tc>
        <w:tc>
          <w:tcPr>
            <w:tcW w:w="1157" w:type="dxa"/>
          </w:tcPr>
          <w:p w14:paraId="33921329" w14:textId="28E2C202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.50</w:t>
            </w:r>
          </w:p>
        </w:tc>
        <w:tc>
          <w:tcPr>
            <w:tcW w:w="1403" w:type="dxa"/>
          </w:tcPr>
          <w:p w14:paraId="05F5CFC9" w14:textId="207FC2B6" w:rsidR="00114512" w:rsidRPr="0068306D" w:rsidRDefault="00114512" w:rsidP="0011451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2101" w:type="dxa"/>
          </w:tcPr>
          <w:p w14:paraId="74818228" w14:textId="5B5B8D1E" w:rsidR="00114512" w:rsidRPr="0068306D" w:rsidRDefault="00114512" w:rsidP="00114512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0</w:t>
            </w:r>
          </w:p>
        </w:tc>
      </w:tr>
    </w:tbl>
    <w:p w14:paraId="63CAE1E7" w14:textId="77777777" w:rsidR="00027293" w:rsidRDefault="00027293">
      <w:pPr>
        <w:rPr>
          <w:rFonts w:ascii="Arial" w:hAnsi="Arial" w:cs="Arial"/>
          <w:sz w:val="22"/>
          <w:szCs w:val="22"/>
        </w:rPr>
      </w:pPr>
    </w:p>
    <w:p w14:paraId="079C5CC0" w14:textId="5458B3E5" w:rsidR="00E26B1E" w:rsidRPr="0068306D" w:rsidRDefault="008F04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           </w:t>
      </w:r>
      <w:r w:rsidR="0068306D" w:rsidRPr="0068306D">
        <w:rPr>
          <w:rFonts w:ascii="Arial" w:hAnsi="Arial" w:cs="Arial"/>
          <w:sz w:val="22"/>
          <w:szCs w:val="22"/>
        </w:rPr>
        <w:t>n=28</w:t>
      </w:r>
    </w:p>
    <w:sectPr w:rsidR="00E26B1E" w:rsidRPr="0068306D" w:rsidSect="00FE47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759"/>
    <w:rsid w:val="00016B59"/>
    <w:rsid w:val="0002523A"/>
    <w:rsid w:val="00027293"/>
    <w:rsid w:val="00045114"/>
    <w:rsid w:val="000527A4"/>
    <w:rsid w:val="0006228D"/>
    <w:rsid w:val="00090D1D"/>
    <w:rsid w:val="000B3768"/>
    <w:rsid w:val="00114512"/>
    <w:rsid w:val="00120E13"/>
    <w:rsid w:val="0012534E"/>
    <w:rsid w:val="001346A6"/>
    <w:rsid w:val="00157EBD"/>
    <w:rsid w:val="001733FF"/>
    <w:rsid w:val="00182655"/>
    <w:rsid w:val="00182F3A"/>
    <w:rsid w:val="00191D53"/>
    <w:rsid w:val="00191D67"/>
    <w:rsid w:val="00192420"/>
    <w:rsid w:val="001C1D08"/>
    <w:rsid w:val="001C1EC2"/>
    <w:rsid w:val="001C4865"/>
    <w:rsid w:val="00203152"/>
    <w:rsid w:val="0022067F"/>
    <w:rsid w:val="00220BDD"/>
    <w:rsid w:val="00235F46"/>
    <w:rsid w:val="00242802"/>
    <w:rsid w:val="0026693D"/>
    <w:rsid w:val="0029586D"/>
    <w:rsid w:val="002C560F"/>
    <w:rsid w:val="002F1B03"/>
    <w:rsid w:val="00313F70"/>
    <w:rsid w:val="003C49E5"/>
    <w:rsid w:val="003D745B"/>
    <w:rsid w:val="003F72CD"/>
    <w:rsid w:val="00433917"/>
    <w:rsid w:val="004656DF"/>
    <w:rsid w:val="00477C27"/>
    <w:rsid w:val="00484F04"/>
    <w:rsid w:val="00486B68"/>
    <w:rsid w:val="004A7AC0"/>
    <w:rsid w:val="004C19F0"/>
    <w:rsid w:val="004D067A"/>
    <w:rsid w:val="004F7446"/>
    <w:rsid w:val="00537DB3"/>
    <w:rsid w:val="0059781E"/>
    <w:rsid w:val="006123CE"/>
    <w:rsid w:val="006703D8"/>
    <w:rsid w:val="0067445C"/>
    <w:rsid w:val="00676CD5"/>
    <w:rsid w:val="0068306D"/>
    <w:rsid w:val="00687FB9"/>
    <w:rsid w:val="006C43EF"/>
    <w:rsid w:val="00791C98"/>
    <w:rsid w:val="007F11DD"/>
    <w:rsid w:val="007F37FF"/>
    <w:rsid w:val="00823292"/>
    <w:rsid w:val="00866343"/>
    <w:rsid w:val="00895A43"/>
    <w:rsid w:val="008A1CB2"/>
    <w:rsid w:val="008E1AA3"/>
    <w:rsid w:val="008F04FE"/>
    <w:rsid w:val="00910451"/>
    <w:rsid w:val="00952B5B"/>
    <w:rsid w:val="009551C1"/>
    <w:rsid w:val="00955A3B"/>
    <w:rsid w:val="009A6E08"/>
    <w:rsid w:val="009B0999"/>
    <w:rsid w:val="009B5427"/>
    <w:rsid w:val="009D46A3"/>
    <w:rsid w:val="00A01990"/>
    <w:rsid w:val="00A35E41"/>
    <w:rsid w:val="00A65FD2"/>
    <w:rsid w:val="00B01859"/>
    <w:rsid w:val="00B04CA4"/>
    <w:rsid w:val="00B26277"/>
    <w:rsid w:val="00B30707"/>
    <w:rsid w:val="00B37613"/>
    <w:rsid w:val="00B47636"/>
    <w:rsid w:val="00BA3980"/>
    <w:rsid w:val="00C676CB"/>
    <w:rsid w:val="00CB07C9"/>
    <w:rsid w:val="00CB27B9"/>
    <w:rsid w:val="00CE1A73"/>
    <w:rsid w:val="00D41CA5"/>
    <w:rsid w:val="00D515B4"/>
    <w:rsid w:val="00D90DCD"/>
    <w:rsid w:val="00DF633B"/>
    <w:rsid w:val="00DF67DA"/>
    <w:rsid w:val="00E02413"/>
    <w:rsid w:val="00E13DC9"/>
    <w:rsid w:val="00E26B1E"/>
    <w:rsid w:val="00E323F2"/>
    <w:rsid w:val="00E35908"/>
    <w:rsid w:val="00E46D2C"/>
    <w:rsid w:val="00E73B8E"/>
    <w:rsid w:val="00E8033B"/>
    <w:rsid w:val="00EF2006"/>
    <w:rsid w:val="00F2762B"/>
    <w:rsid w:val="00F31F17"/>
    <w:rsid w:val="00F337B7"/>
    <w:rsid w:val="00F9197E"/>
    <w:rsid w:val="00FE4759"/>
    <w:rsid w:val="00FF1E8F"/>
    <w:rsid w:val="00FF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A7971"/>
  <w15:chartTrackingRefBased/>
  <w15:docId w15:val="{3B3A6B27-5F98-2A4D-BD0A-51F0E40C7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ver Ian Tolentino</cp:lastModifiedBy>
  <cp:revision>4</cp:revision>
  <dcterms:created xsi:type="dcterms:W3CDTF">2022-04-08T17:56:00Z</dcterms:created>
  <dcterms:modified xsi:type="dcterms:W3CDTF">2022-04-21T09:31:00Z</dcterms:modified>
</cp:coreProperties>
</file>